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B5098" w14:textId="77777777" w:rsidR="004153D0" w:rsidRPr="00EC225A" w:rsidRDefault="00000000">
      <w:pPr>
        <w:keepNext/>
        <w:spacing w:after="200" w:line="360" w:lineRule="auto"/>
        <w:rPr>
          <w:b/>
          <w:sz w:val="26"/>
          <w:szCs w:val="26"/>
          <w:lang w:val="en-US"/>
        </w:rPr>
      </w:pPr>
      <w:r w:rsidRPr="00EC225A">
        <w:rPr>
          <w:b/>
          <w:sz w:val="26"/>
          <w:szCs w:val="26"/>
          <w:lang w:val="en-US"/>
        </w:rPr>
        <w:t>SUPPLEMENTARY MATERIALS</w:t>
      </w:r>
    </w:p>
    <w:p w14:paraId="0B5FBEFF" w14:textId="77777777" w:rsidR="004153D0" w:rsidRPr="00EC225A" w:rsidRDefault="00000000">
      <w:pPr>
        <w:keepNext/>
        <w:spacing w:after="200" w:line="360" w:lineRule="auto"/>
        <w:rPr>
          <w:lang w:val="en-US"/>
        </w:rPr>
      </w:pPr>
      <w:r w:rsidRPr="00EC225A">
        <w:rPr>
          <w:b/>
          <w:lang w:val="en-US"/>
        </w:rPr>
        <w:t>Table 1a</w:t>
      </w:r>
      <w:r w:rsidRPr="00EC225A">
        <w:rPr>
          <w:lang w:val="en-US"/>
        </w:rPr>
        <w:t xml:space="preserve"> – The relative frequencies of females reporting headache in the last 7-14 days, stratified by migraine and COVID-19 status</w:t>
      </w:r>
    </w:p>
    <w:tbl>
      <w:tblPr>
        <w:tblStyle w:val="a"/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604"/>
        <w:gridCol w:w="2604"/>
        <w:gridCol w:w="2604"/>
        <w:gridCol w:w="2604"/>
      </w:tblGrid>
      <w:tr w:rsidR="004153D0" w14:paraId="3638BF41" w14:textId="77777777" w:rsidTr="0041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32F0610" w14:textId="77777777" w:rsidR="004153D0" w:rsidRPr="00EC225A" w:rsidRDefault="004153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E089450" w14:textId="77777777" w:rsidR="004153D0" w:rsidRDefault="00000000">
            <w:pPr>
              <w:spacing w:line="360" w:lineRule="auto"/>
            </w:pPr>
            <w:r>
              <w:t>FEMALES</w:t>
            </w:r>
          </w:p>
        </w:tc>
        <w:tc>
          <w:tcPr>
            <w:tcW w:w="2604" w:type="dxa"/>
          </w:tcPr>
          <w:p w14:paraId="5A2EAEAE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4BF03F86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VID-19 + </w:t>
            </w:r>
          </w:p>
        </w:tc>
        <w:tc>
          <w:tcPr>
            <w:tcW w:w="2604" w:type="dxa"/>
          </w:tcPr>
          <w:p w14:paraId="5AC1CA40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5778D988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  <w:tc>
          <w:tcPr>
            <w:tcW w:w="2604" w:type="dxa"/>
          </w:tcPr>
          <w:p w14:paraId="523E1FE8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345AD788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+</w:t>
            </w:r>
          </w:p>
        </w:tc>
        <w:tc>
          <w:tcPr>
            <w:tcW w:w="2604" w:type="dxa"/>
          </w:tcPr>
          <w:p w14:paraId="1C0B447D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774F3F35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</w:tr>
      <w:tr w:rsidR="004153D0" w14:paraId="30D76BF6" w14:textId="77777777" w:rsidTr="004153D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A0DE2C7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604" w:type="dxa"/>
          </w:tcPr>
          <w:p w14:paraId="41C1AEA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2604" w:type="dxa"/>
          </w:tcPr>
          <w:p w14:paraId="3E57208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2604" w:type="dxa"/>
          </w:tcPr>
          <w:p w14:paraId="2F86BFC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</w:t>
            </w:r>
          </w:p>
        </w:tc>
        <w:tc>
          <w:tcPr>
            <w:tcW w:w="2604" w:type="dxa"/>
          </w:tcPr>
          <w:p w14:paraId="5F789AC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</w:tr>
      <w:tr w:rsidR="004153D0" w14:paraId="489801EF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3558CC4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2604" w:type="dxa"/>
          </w:tcPr>
          <w:p w14:paraId="1406113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</w:t>
            </w:r>
          </w:p>
        </w:tc>
        <w:tc>
          <w:tcPr>
            <w:tcW w:w="2604" w:type="dxa"/>
          </w:tcPr>
          <w:p w14:paraId="47CF7F4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2604" w:type="dxa"/>
          </w:tcPr>
          <w:p w14:paraId="7E52191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</w:t>
            </w:r>
          </w:p>
        </w:tc>
        <w:tc>
          <w:tcPr>
            <w:tcW w:w="2604" w:type="dxa"/>
          </w:tcPr>
          <w:p w14:paraId="2E99427A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 w:rsidR="004153D0" w14:paraId="607D6230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A8F0FD6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2604" w:type="dxa"/>
          </w:tcPr>
          <w:p w14:paraId="2D5F285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2604" w:type="dxa"/>
          </w:tcPr>
          <w:p w14:paraId="369B296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604" w:type="dxa"/>
          </w:tcPr>
          <w:p w14:paraId="7991580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604" w:type="dxa"/>
          </w:tcPr>
          <w:p w14:paraId="57EAA9B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4153D0" w14:paraId="4DC8CCA7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52CB8AF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lot</w:t>
            </w:r>
          </w:p>
        </w:tc>
        <w:tc>
          <w:tcPr>
            <w:tcW w:w="2604" w:type="dxa"/>
          </w:tcPr>
          <w:p w14:paraId="5FB5E4F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2604" w:type="dxa"/>
          </w:tcPr>
          <w:p w14:paraId="601DDE4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604" w:type="dxa"/>
          </w:tcPr>
          <w:p w14:paraId="74E61280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604" w:type="dxa"/>
          </w:tcPr>
          <w:p w14:paraId="3960B33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4153D0" w14:paraId="24901119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B6003ED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ch</w:t>
            </w:r>
          </w:p>
        </w:tc>
        <w:tc>
          <w:tcPr>
            <w:tcW w:w="2604" w:type="dxa"/>
          </w:tcPr>
          <w:p w14:paraId="1D836C1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604" w:type="dxa"/>
          </w:tcPr>
          <w:p w14:paraId="55D6BC1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2604" w:type="dxa"/>
          </w:tcPr>
          <w:p w14:paraId="29FBBE37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604" w:type="dxa"/>
          </w:tcPr>
          <w:p w14:paraId="39BD0C5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</w:tbl>
    <w:p w14:paraId="45ECA03B" w14:textId="77777777" w:rsidR="004153D0" w:rsidRDefault="004153D0">
      <w:pPr>
        <w:spacing w:after="160" w:line="259" w:lineRule="auto"/>
      </w:pPr>
    </w:p>
    <w:p w14:paraId="21CBE176" w14:textId="77777777" w:rsidR="004153D0" w:rsidRPr="00EC225A" w:rsidRDefault="00000000">
      <w:pPr>
        <w:keepNext/>
        <w:spacing w:after="200" w:line="360" w:lineRule="auto"/>
        <w:rPr>
          <w:lang w:val="en-US"/>
        </w:rPr>
      </w:pPr>
      <w:r w:rsidRPr="00EC225A">
        <w:rPr>
          <w:b/>
          <w:lang w:val="en-US"/>
        </w:rPr>
        <w:t>Table 1b</w:t>
      </w:r>
      <w:r w:rsidRPr="00EC225A">
        <w:rPr>
          <w:lang w:val="en-US"/>
        </w:rPr>
        <w:t xml:space="preserve"> – The relative frequencies of males reporting headache in the last 7-14 days, stratified by migraine and COVID-19 status</w:t>
      </w:r>
    </w:p>
    <w:tbl>
      <w:tblPr>
        <w:tblStyle w:val="a0"/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604"/>
        <w:gridCol w:w="2604"/>
        <w:gridCol w:w="2604"/>
        <w:gridCol w:w="2604"/>
      </w:tblGrid>
      <w:tr w:rsidR="004153D0" w14:paraId="10EFA8A6" w14:textId="77777777" w:rsidTr="0041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595202B" w14:textId="77777777" w:rsidR="004153D0" w:rsidRPr="00EC225A" w:rsidRDefault="004153D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4FFE337" w14:textId="77777777" w:rsidR="004153D0" w:rsidRDefault="00000000">
            <w:pPr>
              <w:spacing w:line="360" w:lineRule="auto"/>
            </w:pPr>
            <w:r>
              <w:t>MALES</w:t>
            </w:r>
          </w:p>
        </w:tc>
        <w:tc>
          <w:tcPr>
            <w:tcW w:w="2604" w:type="dxa"/>
          </w:tcPr>
          <w:p w14:paraId="47BCADC4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2C630A8D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VID-19 + </w:t>
            </w:r>
          </w:p>
        </w:tc>
        <w:tc>
          <w:tcPr>
            <w:tcW w:w="2604" w:type="dxa"/>
          </w:tcPr>
          <w:p w14:paraId="6E988E9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6DA37971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  <w:tc>
          <w:tcPr>
            <w:tcW w:w="2604" w:type="dxa"/>
          </w:tcPr>
          <w:p w14:paraId="3376D99D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718735B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+</w:t>
            </w:r>
          </w:p>
        </w:tc>
        <w:tc>
          <w:tcPr>
            <w:tcW w:w="2604" w:type="dxa"/>
          </w:tcPr>
          <w:p w14:paraId="6B24E44E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015765F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</w:tr>
      <w:tr w:rsidR="004153D0" w14:paraId="6C35157F" w14:textId="77777777" w:rsidTr="004153D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5259BB5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604" w:type="dxa"/>
          </w:tcPr>
          <w:p w14:paraId="1ED344F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</w:t>
            </w:r>
          </w:p>
        </w:tc>
        <w:tc>
          <w:tcPr>
            <w:tcW w:w="2604" w:type="dxa"/>
          </w:tcPr>
          <w:p w14:paraId="2A095734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2604" w:type="dxa"/>
          </w:tcPr>
          <w:p w14:paraId="4363247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6</w:t>
            </w:r>
          </w:p>
        </w:tc>
        <w:tc>
          <w:tcPr>
            <w:tcW w:w="2604" w:type="dxa"/>
          </w:tcPr>
          <w:p w14:paraId="4D7A69A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</w:tr>
      <w:tr w:rsidR="004153D0" w14:paraId="399A5AEC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B868872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2604" w:type="dxa"/>
          </w:tcPr>
          <w:p w14:paraId="032D590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</w:t>
            </w:r>
          </w:p>
        </w:tc>
        <w:tc>
          <w:tcPr>
            <w:tcW w:w="2604" w:type="dxa"/>
          </w:tcPr>
          <w:p w14:paraId="7DBE272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2604" w:type="dxa"/>
          </w:tcPr>
          <w:p w14:paraId="02F1F94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2604" w:type="dxa"/>
          </w:tcPr>
          <w:p w14:paraId="17F553B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3</w:t>
            </w:r>
          </w:p>
        </w:tc>
      </w:tr>
      <w:tr w:rsidR="004153D0" w14:paraId="6E78758E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19ED15E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2604" w:type="dxa"/>
          </w:tcPr>
          <w:p w14:paraId="74D307D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2604" w:type="dxa"/>
          </w:tcPr>
          <w:p w14:paraId="5EE0DDA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604" w:type="dxa"/>
          </w:tcPr>
          <w:p w14:paraId="73A551E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604" w:type="dxa"/>
          </w:tcPr>
          <w:p w14:paraId="2844B24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4153D0" w14:paraId="5833E49E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E42BD07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lot</w:t>
            </w:r>
          </w:p>
        </w:tc>
        <w:tc>
          <w:tcPr>
            <w:tcW w:w="2604" w:type="dxa"/>
          </w:tcPr>
          <w:p w14:paraId="015A738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604" w:type="dxa"/>
          </w:tcPr>
          <w:p w14:paraId="060E246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604" w:type="dxa"/>
          </w:tcPr>
          <w:p w14:paraId="67969B7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604" w:type="dxa"/>
          </w:tcPr>
          <w:p w14:paraId="17D8189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4153D0" w14:paraId="66207AAF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9D66F18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ch</w:t>
            </w:r>
          </w:p>
        </w:tc>
        <w:tc>
          <w:tcPr>
            <w:tcW w:w="2604" w:type="dxa"/>
          </w:tcPr>
          <w:p w14:paraId="1270C290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604" w:type="dxa"/>
          </w:tcPr>
          <w:p w14:paraId="0AE4D5C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604" w:type="dxa"/>
          </w:tcPr>
          <w:p w14:paraId="07EAB187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2604" w:type="dxa"/>
          </w:tcPr>
          <w:p w14:paraId="51A9474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</w:tr>
    </w:tbl>
    <w:p w14:paraId="070F6A23" w14:textId="77777777" w:rsidR="004153D0" w:rsidRDefault="004153D0">
      <w:pPr>
        <w:spacing w:after="160" w:line="259" w:lineRule="auto"/>
      </w:pPr>
    </w:p>
    <w:p w14:paraId="75677D07" w14:textId="77777777" w:rsidR="004153D0" w:rsidRDefault="004153D0">
      <w:pPr>
        <w:spacing w:after="160" w:line="259" w:lineRule="auto"/>
      </w:pPr>
    </w:p>
    <w:p w14:paraId="1E347E37" w14:textId="77777777" w:rsidR="004153D0" w:rsidRDefault="004153D0">
      <w:pPr>
        <w:spacing w:after="160" w:line="259" w:lineRule="auto"/>
      </w:pPr>
    </w:p>
    <w:p w14:paraId="5EDAC371" w14:textId="77777777" w:rsidR="004153D0" w:rsidRPr="00EC225A" w:rsidRDefault="00000000">
      <w:pPr>
        <w:keepNext/>
        <w:spacing w:after="200" w:line="360" w:lineRule="auto"/>
        <w:rPr>
          <w:lang w:val="en-US"/>
        </w:rPr>
      </w:pPr>
      <w:r w:rsidRPr="00EC225A">
        <w:rPr>
          <w:b/>
          <w:lang w:val="en-US"/>
        </w:rPr>
        <w:lastRenderedPageBreak/>
        <w:t>Table 2a</w:t>
      </w:r>
      <w:r w:rsidRPr="00EC225A">
        <w:rPr>
          <w:lang w:val="en-US"/>
        </w:rPr>
        <w:t xml:space="preserve"> – The relative frequencies of females reporting anosmia (loss of sense of smell or taste) in the last 7-14 days, stratified by migraine and COVID-19 status</w:t>
      </w:r>
    </w:p>
    <w:tbl>
      <w:tblPr>
        <w:tblStyle w:val="a1"/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604"/>
        <w:gridCol w:w="2604"/>
        <w:gridCol w:w="2604"/>
        <w:gridCol w:w="2604"/>
      </w:tblGrid>
      <w:tr w:rsidR="004153D0" w14:paraId="0725D8B2" w14:textId="77777777" w:rsidTr="0041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988C07D" w14:textId="77777777" w:rsidR="004153D0" w:rsidRPr="00EC225A" w:rsidRDefault="004153D0">
            <w:pPr>
              <w:spacing w:line="36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  <w:p w14:paraId="5E4D273E" w14:textId="77777777" w:rsidR="004153D0" w:rsidRDefault="00000000">
            <w:pPr>
              <w:spacing w:line="360" w:lineRule="auto"/>
              <w:rPr>
                <w:color w:val="FF0000"/>
              </w:rPr>
            </w:pPr>
            <w:r>
              <w:t>FEMALES</w:t>
            </w:r>
          </w:p>
        </w:tc>
        <w:tc>
          <w:tcPr>
            <w:tcW w:w="2604" w:type="dxa"/>
          </w:tcPr>
          <w:p w14:paraId="50E75954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565AC341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VID-19 + </w:t>
            </w:r>
          </w:p>
        </w:tc>
        <w:tc>
          <w:tcPr>
            <w:tcW w:w="2604" w:type="dxa"/>
          </w:tcPr>
          <w:p w14:paraId="7301895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1CFF1B63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  <w:tc>
          <w:tcPr>
            <w:tcW w:w="2604" w:type="dxa"/>
          </w:tcPr>
          <w:p w14:paraId="01CA68C7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4D225C87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+</w:t>
            </w:r>
          </w:p>
        </w:tc>
        <w:tc>
          <w:tcPr>
            <w:tcW w:w="2604" w:type="dxa"/>
          </w:tcPr>
          <w:p w14:paraId="3A4496C4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7458A103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</w:tr>
      <w:tr w:rsidR="004153D0" w14:paraId="5A32FEEA" w14:textId="77777777" w:rsidTr="004153D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1F6C7A8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604" w:type="dxa"/>
          </w:tcPr>
          <w:p w14:paraId="03564B3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7</w:t>
            </w:r>
          </w:p>
        </w:tc>
        <w:tc>
          <w:tcPr>
            <w:tcW w:w="2604" w:type="dxa"/>
          </w:tcPr>
          <w:p w14:paraId="208FD532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2604" w:type="dxa"/>
          </w:tcPr>
          <w:p w14:paraId="48F2A7B2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4</w:t>
            </w:r>
          </w:p>
        </w:tc>
        <w:tc>
          <w:tcPr>
            <w:tcW w:w="2604" w:type="dxa"/>
          </w:tcPr>
          <w:p w14:paraId="20182AE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</w:tr>
      <w:tr w:rsidR="004153D0" w14:paraId="0F4F9AC2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16A41C7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2604" w:type="dxa"/>
          </w:tcPr>
          <w:p w14:paraId="146A6947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2604" w:type="dxa"/>
          </w:tcPr>
          <w:p w14:paraId="5155978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604" w:type="dxa"/>
          </w:tcPr>
          <w:p w14:paraId="5BA385AA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2604" w:type="dxa"/>
          </w:tcPr>
          <w:p w14:paraId="2B4BA04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4153D0" w14:paraId="117B57D3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BF0C057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2604" w:type="dxa"/>
          </w:tcPr>
          <w:p w14:paraId="5E0FCED4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604" w:type="dxa"/>
          </w:tcPr>
          <w:p w14:paraId="1F7E735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2604" w:type="dxa"/>
          </w:tcPr>
          <w:p w14:paraId="511C49D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604" w:type="dxa"/>
          </w:tcPr>
          <w:p w14:paraId="4548B60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4153D0" w14:paraId="43BC721A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3E4FF1C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lot</w:t>
            </w:r>
          </w:p>
        </w:tc>
        <w:tc>
          <w:tcPr>
            <w:tcW w:w="2604" w:type="dxa"/>
          </w:tcPr>
          <w:p w14:paraId="431BBD9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604" w:type="dxa"/>
          </w:tcPr>
          <w:p w14:paraId="1A465E8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604" w:type="dxa"/>
          </w:tcPr>
          <w:p w14:paraId="18A5D5E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604" w:type="dxa"/>
          </w:tcPr>
          <w:p w14:paraId="2D0C163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4153D0" w14:paraId="1502B844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F72258A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ch</w:t>
            </w:r>
          </w:p>
        </w:tc>
        <w:tc>
          <w:tcPr>
            <w:tcW w:w="2604" w:type="dxa"/>
          </w:tcPr>
          <w:p w14:paraId="4916EDA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604" w:type="dxa"/>
          </w:tcPr>
          <w:p w14:paraId="0FA82DA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604" w:type="dxa"/>
          </w:tcPr>
          <w:p w14:paraId="41EC67E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604" w:type="dxa"/>
          </w:tcPr>
          <w:p w14:paraId="255A51D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</w:tbl>
    <w:p w14:paraId="2463D8A7" w14:textId="77777777" w:rsidR="004153D0" w:rsidRDefault="004153D0">
      <w:pPr>
        <w:keepNext/>
        <w:spacing w:after="200" w:line="360" w:lineRule="auto"/>
        <w:rPr>
          <w:b/>
        </w:rPr>
      </w:pPr>
    </w:p>
    <w:p w14:paraId="257B513E" w14:textId="77777777" w:rsidR="004153D0" w:rsidRPr="00EC225A" w:rsidRDefault="00000000">
      <w:pPr>
        <w:keepNext/>
        <w:spacing w:after="200" w:line="360" w:lineRule="auto"/>
        <w:rPr>
          <w:lang w:val="en-US"/>
        </w:rPr>
      </w:pPr>
      <w:r w:rsidRPr="00EC225A">
        <w:rPr>
          <w:b/>
          <w:lang w:val="en-US"/>
        </w:rPr>
        <w:t>Table 2b</w:t>
      </w:r>
      <w:r w:rsidRPr="00EC225A">
        <w:rPr>
          <w:lang w:val="en-US"/>
        </w:rPr>
        <w:t xml:space="preserve"> – The relative frequencies of males reporting anosmia (loss of sense of smell or taste) in the last 7-14 days, stratified by migraine and COVID-19 status</w:t>
      </w:r>
    </w:p>
    <w:tbl>
      <w:tblPr>
        <w:tblStyle w:val="a2"/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604"/>
        <w:gridCol w:w="2604"/>
        <w:gridCol w:w="2604"/>
        <w:gridCol w:w="2604"/>
      </w:tblGrid>
      <w:tr w:rsidR="004153D0" w14:paraId="06146492" w14:textId="77777777" w:rsidTr="0041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6E87172" w14:textId="77777777" w:rsidR="004153D0" w:rsidRPr="00EC225A" w:rsidRDefault="004153D0">
            <w:pPr>
              <w:spacing w:line="36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  <w:p w14:paraId="1E54E58D" w14:textId="77777777" w:rsidR="004153D0" w:rsidRDefault="00000000">
            <w:pPr>
              <w:spacing w:line="360" w:lineRule="auto"/>
              <w:rPr>
                <w:color w:val="FF0000"/>
              </w:rPr>
            </w:pPr>
            <w:r>
              <w:t>MALES</w:t>
            </w:r>
          </w:p>
        </w:tc>
        <w:tc>
          <w:tcPr>
            <w:tcW w:w="2604" w:type="dxa"/>
          </w:tcPr>
          <w:p w14:paraId="39F7227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58F2440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VID-19 + </w:t>
            </w:r>
          </w:p>
        </w:tc>
        <w:tc>
          <w:tcPr>
            <w:tcW w:w="2604" w:type="dxa"/>
          </w:tcPr>
          <w:p w14:paraId="6129036E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7D757DF5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  <w:tc>
          <w:tcPr>
            <w:tcW w:w="2604" w:type="dxa"/>
          </w:tcPr>
          <w:p w14:paraId="1F6E0888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5B4A0BDE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+</w:t>
            </w:r>
          </w:p>
        </w:tc>
        <w:tc>
          <w:tcPr>
            <w:tcW w:w="2604" w:type="dxa"/>
          </w:tcPr>
          <w:p w14:paraId="42B621E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603FAE73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</w:tr>
      <w:tr w:rsidR="004153D0" w14:paraId="0C52BE30" w14:textId="77777777" w:rsidTr="004153D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762F301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604" w:type="dxa"/>
          </w:tcPr>
          <w:p w14:paraId="0A114F8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8</w:t>
            </w:r>
          </w:p>
        </w:tc>
        <w:tc>
          <w:tcPr>
            <w:tcW w:w="2604" w:type="dxa"/>
          </w:tcPr>
          <w:p w14:paraId="5524793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2604" w:type="dxa"/>
          </w:tcPr>
          <w:p w14:paraId="734AC290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0</w:t>
            </w:r>
          </w:p>
        </w:tc>
        <w:tc>
          <w:tcPr>
            <w:tcW w:w="2604" w:type="dxa"/>
          </w:tcPr>
          <w:p w14:paraId="16170620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</w:tr>
      <w:tr w:rsidR="004153D0" w14:paraId="518B12F2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D56F2A1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2604" w:type="dxa"/>
          </w:tcPr>
          <w:p w14:paraId="6BA6F75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604" w:type="dxa"/>
          </w:tcPr>
          <w:p w14:paraId="7F6C5B5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604" w:type="dxa"/>
          </w:tcPr>
          <w:p w14:paraId="7AF8E70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604" w:type="dxa"/>
          </w:tcPr>
          <w:p w14:paraId="39C4E4D2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4153D0" w14:paraId="37C96A14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F62B2C4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2604" w:type="dxa"/>
          </w:tcPr>
          <w:p w14:paraId="6870F5C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604" w:type="dxa"/>
          </w:tcPr>
          <w:p w14:paraId="50918E5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604" w:type="dxa"/>
          </w:tcPr>
          <w:p w14:paraId="7B0E582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604" w:type="dxa"/>
          </w:tcPr>
          <w:p w14:paraId="7059958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4153D0" w14:paraId="0CB08A2D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4F7509D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lot</w:t>
            </w:r>
          </w:p>
        </w:tc>
        <w:tc>
          <w:tcPr>
            <w:tcW w:w="2604" w:type="dxa"/>
          </w:tcPr>
          <w:p w14:paraId="5EDC7E9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604" w:type="dxa"/>
          </w:tcPr>
          <w:p w14:paraId="4BF11B6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604" w:type="dxa"/>
          </w:tcPr>
          <w:p w14:paraId="7BB43EB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604" w:type="dxa"/>
          </w:tcPr>
          <w:p w14:paraId="4CD7C51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4153D0" w14:paraId="2D47E732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BB1A820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ch</w:t>
            </w:r>
          </w:p>
        </w:tc>
        <w:tc>
          <w:tcPr>
            <w:tcW w:w="2604" w:type="dxa"/>
          </w:tcPr>
          <w:p w14:paraId="198BD44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604" w:type="dxa"/>
          </w:tcPr>
          <w:p w14:paraId="245B7CF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604" w:type="dxa"/>
          </w:tcPr>
          <w:p w14:paraId="64D6BD8A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604" w:type="dxa"/>
          </w:tcPr>
          <w:p w14:paraId="1D3249DA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</w:tbl>
    <w:p w14:paraId="3A7D2914" w14:textId="77777777" w:rsidR="004153D0" w:rsidRDefault="004153D0">
      <w:pPr>
        <w:spacing w:after="160" w:line="259" w:lineRule="auto"/>
      </w:pPr>
    </w:p>
    <w:p w14:paraId="6E9DBBC8" w14:textId="77777777" w:rsidR="004153D0" w:rsidRPr="00EC225A" w:rsidRDefault="00000000">
      <w:pPr>
        <w:keepNext/>
        <w:spacing w:after="200" w:line="360" w:lineRule="auto"/>
        <w:rPr>
          <w:lang w:val="en-US"/>
        </w:rPr>
      </w:pPr>
      <w:r w:rsidRPr="00EC225A">
        <w:rPr>
          <w:b/>
          <w:lang w:val="en-US"/>
        </w:rPr>
        <w:lastRenderedPageBreak/>
        <w:t>Table 3a</w:t>
      </w:r>
      <w:r w:rsidRPr="00EC225A">
        <w:rPr>
          <w:lang w:val="en-US"/>
        </w:rPr>
        <w:t xml:space="preserve"> – The relative frequencies of females reporting memory problems in the last 14 days, stratified by migraine and COVID-19 status</w:t>
      </w:r>
    </w:p>
    <w:tbl>
      <w:tblPr>
        <w:tblStyle w:val="a3"/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604"/>
        <w:gridCol w:w="2604"/>
        <w:gridCol w:w="2604"/>
        <w:gridCol w:w="2604"/>
      </w:tblGrid>
      <w:tr w:rsidR="004153D0" w14:paraId="31F28935" w14:textId="77777777" w:rsidTr="0041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439C77E" w14:textId="77777777" w:rsidR="004153D0" w:rsidRPr="00EC225A" w:rsidRDefault="004153D0">
            <w:pPr>
              <w:spacing w:line="36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  <w:p w14:paraId="27A6EC8A" w14:textId="77777777" w:rsidR="004153D0" w:rsidRDefault="00000000">
            <w:pPr>
              <w:spacing w:line="360" w:lineRule="auto"/>
              <w:rPr>
                <w:color w:val="FF0000"/>
              </w:rPr>
            </w:pPr>
            <w:r>
              <w:t>FEMALES</w:t>
            </w:r>
          </w:p>
        </w:tc>
        <w:tc>
          <w:tcPr>
            <w:tcW w:w="2604" w:type="dxa"/>
          </w:tcPr>
          <w:p w14:paraId="49CD33B6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6045B531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VID-19 + </w:t>
            </w:r>
          </w:p>
        </w:tc>
        <w:tc>
          <w:tcPr>
            <w:tcW w:w="2604" w:type="dxa"/>
          </w:tcPr>
          <w:p w14:paraId="6D44FE1A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0AD51B77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  <w:tc>
          <w:tcPr>
            <w:tcW w:w="2604" w:type="dxa"/>
          </w:tcPr>
          <w:p w14:paraId="2C8B6CFD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7BE0E7B2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+</w:t>
            </w:r>
          </w:p>
        </w:tc>
        <w:tc>
          <w:tcPr>
            <w:tcW w:w="2604" w:type="dxa"/>
          </w:tcPr>
          <w:p w14:paraId="7E2583EF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004353CD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</w:tr>
      <w:tr w:rsidR="004153D0" w14:paraId="183FC4BF" w14:textId="77777777" w:rsidTr="004153D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08696C3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604" w:type="dxa"/>
          </w:tcPr>
          <w:p w14:paraId="06529D4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2604" w:type="dxa"/>
          </w:tcPr>
          <w:p w14:paraId="2A681F2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604" w:type="dxa"/>
          </w:tcPr>
          <w:p w14:paraId="7780191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2604" w:type="dxa"/>
          </w:tcPr>
          <w:p w14:paraId="0850A11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4153D0" w14:paraId="56D83562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16B965F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2604" w:type="dxa"/>
          </w:tcPr>
          <w:p w14:paraId="7774A32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604" w:type="dxa"/>
          </w:tcPr>
          <w:p w14:paraId="50A538C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604" w:type="dxa"/>
          </w:tcPr>
          <w:p w14:paraId="6D7F5FE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604" w:type="dxa"/>
          </w:tcPr>
          <w:p w14:paraId="4A8E798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4153D0" w14:paraId="3795E947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F84E38B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2604" w:type="dxa"/>
          </w:tcPr>
          <w:p w14:paraId="681A176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604" w:type="dxa"/>
          </w:tcPr>
          <w:p w14:paraId="4C007DF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604" w:type="dxa"/>
          </w:tcPr>
          <w:p w14:paraId="49ED6BB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2604" w:type="dxa"/>
          </w:tcPr>
          <w:p w14:paraId="344AE09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4153D0" w14:paraId="0A8E91F9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D231107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lot</w:t>
            </w:r>
          </w:p>
        </w:tc>
        <w:tc>
          <w:tcPr>
            <w:tcW w:w="2604" w:type="dxa"/>
          </w:tcPr>
          <w:p w14:paraId="1550F0E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2604" w:type="dxa"/>
          </w:tcPr>
          <w:p w14:paraId="5D3723C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2604" w:type="dxa"/>
          </w:tcPr>
          <w:p w14:paraId="2763D91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604" w:type="dxa"/>
          </w:tcPr>
          <w:p w14:paraId="3C8D0F3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</w:tr>
      <w:tr w:rsidR="004153D0" w14:paraId="30365535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A82A5C5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ch</w:t>
            </w:r>
          </w:p>
        </w:tc>
        <w:tc>
          <w:tcPr>
            <w:tcW w:w="2604" w:type="dxa"/>
          </w:tcPr>
          <w:p w14:paraId="211E45C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604" w:type="dxa"/>
          </w:tcPr>
          <w:p w14:paraId="216749D2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2604" w:type="dxa"/>
          </w:tcPr>
          <w:p w14:paraId="1287BA0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604" w:type="dxa"/>
          </w:tcPr>
          <w:p w14:paraId="7BF990D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6</w:t>
            </w:r>
          </w:p>
        </w:tc>
      </w:tr>
    </w:tbl>
    <w:p w14:paraId="2F6FA8A6" w14:textId="77777777" w:rsidR="004153D0" w:rsidRDefault="004153D0">
      <w:pPr>
        <w:keepNext/>
        <w:spacing w:after="200" w:line="360" w:lineRule="auto"/>
        <w:rPr>
          <w:b/>
        </w:rPr>
      </w:pPr>
    </w:p>
    <w:p w14:paraId="69A5AC56" w14:textId="77777777" w:rsidR="004153D0" w:rsidRPr="00EC225A" w:rsidRDefault="00000000">
      <w:pPr>
        <w:keepNext/>
        <w:spacing w:after="200" w:line="360" w:lineRule="auto"/>
        <w:rPr>
          <w:lang w:val="en-US"/>
        </w:rPr>
      </w:pPr>
      <w:r w:rsidRPr="00EC225A">
        <w:rPr>
          <w:b/>
          <w:lang w:val="en-US"/>
        </w:rPr>
        <w:t>Table 3b</w:t>
      </w:r>
      <w:r w:rsidRPr="00EC225A">
        <w:rPr>
          <w:lang w:val="en-US"/>
        </w:rPr>
        <w:t xml:space="preserve"> – The relative frequencies of males reporting memory problems in the last 14 days, stratified by migraine and COVID-19 status</w:t>
      </w:r>
    </w:p>
    <w:tbl>
      <w:tblPr>
        <w:tblStyle w:val="a4"/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604"/>
        <w:gridCol w:w="2604"/>
        <w:gridCol w:w="2604"/>
        <w:gridCol w:w="2604"/>
      </w:tblGrid>
      <w:tr w:rsidR="004153D0" w14:paraId="6ED5D11C" w14:textId="77777777" w:rsidTr="0041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3D15CC0" w14:textId="77777777" w:rsidR="004153D0" w:rsidRPr="00EC225A" w:rsidRDefault="004153D0">
            <w:pPr>
              <w:spacing w:line="36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  <w:p w14:paraId="61DFEEBD" w14:textId="77777777" w:rsidR="004153D0" w:rsidRDefault="00000000">
            <w:pPr>
              <w:spacing w:line="360" w:lineRule="auto"/>
              <w:rPr>
                <w:color w:val="FF0000"/>
              </w:rPr>
            </w:pPr>
            <w:r>
              <w:t>MALES</w:t>
            </w:r>
          </w:p>
        </w:tc>
        <w:tc>
          <w:tcPr>
            <w:tcW w:w="2604" w:type="dxa"/>
          </w:tcPr>
          <w:p w14:paraId="66D6C351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580FE187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VID-19 + </w:t>
            </w:r>
          </w:p>
        </w:tc>
        <w:tc>
          <w:tcPr>
            <w:tcW w:w="2604" w:type="dxa"/>
          </w:tcPr>
          <w:p w14:paraId="744BCF7B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1B63A0EA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  <w:tc>
          <w:tcPr>
            <w:tcW w:w="2604" w:type="dxa"/>
          </w:tcPr>
          <w:p w14:paraId="5820F4F7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03629E45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+</w:t>
            </w:r>
          </w:p>
        </w:tc>
        <w:tc>
          <w:tcPr>
            <w:tcW w:w="2604" w:type="dxa"/>
          </w:tcPr>
          <w:p w14:paraId="795E7E2D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391B7EA2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</w:tr>
      <w:tr w:rsidR="004153D0" w14:paraId="4604E1C9" w14:textId="77777777" w:rsidTr="004153D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BC40B39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604" w:type="dxa"/>
          </w:tcPr>
          <w:p w14:paraId="4AEF3A7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2604" w:type="dxa"/>
          </w:tcPr>
          <w:p w14:paraId="56A38A67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604" w:type="dxa"/>
          </w:tcPr>
          <w:p w14:paraId="5B0165B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2604" w:type="dxa"/>
          </w:tcPr>
          <w:p w14:paraId="5FA7DE3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4153D0" w14:paraId="19867C0C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456B4E2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2604" w:type="dxa"/>
          </w:tcPr>
          <w:p w14:paraId="4D662C4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604" w:type="dxa"/>
          </w:tcPr>
          <w:p w14:paraId="63BD6207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604" w:type="dxa"/>
          </w:tcPr>
          <w:p w14:paraId="73669642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604" w:type="dxa"/>
          </w:tcPr>
          <w:p w14:paraId="419F5B8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4153D0" w14:paraId="3E05CF7B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7518876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2604" w:type="dxa"/>
          </w:tcPr>
          <w:p w14:paraId="6DED083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604" w:type="dxa"/>
          </w:tcPr>
          <w:p w14:paraId="3961B8D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604" w:type="dxa"/>
          </w:tcPr>
          <w:p w14:paraId="74FC0DA7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2604" w:type="dxa"/>
          </w:tcPr>
          <w:p w14:paraId="04A4B6C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</w:tr>
      <w:tr w:rsidR="004153D0" w14:paraId="3836D084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FF588EE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lot</w:t>
            </w:r>
          </w:p>
        </w:tc>
        <w:tc>
          <w:tcPr>
            <w:tcW w:w="2604" w:type="dxa"/>
          </w:tcPr>
          <w:p w14:paraId="09931E3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604" w:type="dxa"/>
          </w:tcPr>
          <w:p w14:paraId="6BFA819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2604" w:type="dxa"/>
          </w:tcPr>
          <w:p w14:paraId="044A496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604" w:type="dxa"/>
          </w:tcPr>
          <w:p w14:paraId="30EE120A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</w:tr>
      <w:tr w:rsidR="004153D0" w14:paraId="385CA7FC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9EA2B5A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ch</w:t>
            </w:r>
          </w:p>
        </w:tc>
        <w:tc>
          <w:tcPr>
            <w:tcW w:w="2604" w:type="dxa"/>
          </w:tcPr>
          <w:p w14:paraId="178DD58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2604" w:type="dxa"/>
          </w:tcPr>
          <w:p w14:paraId="3745F1AA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2604" w:type="dxa"/>
          </w:tcPr>
          <w:p w14:paraId="1154DB2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604" w:type="dxa"/>
          </w:tcPr>
          <w:p w14:paraId="7F6748B1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7</w:t>
            </w:r>
          </w:p>
        </w:tc>
      </w:tr>
    </w:tbl>
    <w:p w14:paraId="55A547C9" w14:textId="77777777" w:rsidR="004153D0" w:rsidRDefault="004153D0">
      <w:pPr>
        <w:spacing w:after="160" w:line="259" w:lineRule="auto"/>
      </w:pPr>
    </w:p>
    <w:p w14:paraId="40BFD0AC" w14:textId="77777777" w:rsidR="004153D0" w:rsidRDefault="004153D0">
      <w:pPr>
        <w:spacing w:after="160" w:line="259" w:lineRule="auto"/>
      </w:pPr>
    </w:p>
    <w:p w14:paraId="19B52A7B" w14:textId="77777777" w:rsidR="004153D0" w:rsidRDefault="004153D0">
      <w:pPr>
        <w:spacing w:after="160" w:line="259" w:lineRule="auto"/>
      </w:pPr>
    </w:p>
    <w:p w14:paraId="562B7BE9" w14:textId="77777777" w:rsidR="004153D0" w:rsidRDefault="004153D0">
      <w:pPr>
        <w:spacing w:after="160" w:line="259" w:lineRule="auto"/>
      </w:pPr>
    </w:p>
    <w:p w14:paraId="5D3D8192" w14:textId="77777777" w:rsidR="004153D0" w:rsidRPr="00EC225A" w:rsidRDefault="00000000">
      <w:pPr>
        <w:keepNext/>
        <w:spacing w:after="200" w:line="360" w:lineRule="auto"/>
        <w:rPr>
          <w:lang w:val="en-US"/>
        </w:rPr>
      </w:pPr>
      <w:r w:rsidRPr="00EC225A">
        <w:rPr>
          <w:b/>
          <w:lang w:val="en-US"/>
        </w:rPr>
        <w:lastRenderedPageBreak/>
        <w:t>Table 4a</w:t>
      </w:r>
      <w:r w:rsidRPr="00EC225A">
        <w:rPr>
          <w:lang w:val="en-US"/>
        </w:rPr>
        <w:t xml:space="preserve"> – The relative frequencies of females reporting concentration problems in the last 14 days, stratified by migraine and COVID-19 status</w:t>
      </w:r>
    </w:p>
    <w:tbl>
      <w:tblPr>
        <w:tblStyle w:val="a5"/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604"/>
        <w:gridCol w:w="2604"/>
        <w:gridCol w:w="2604"/>
        <w:gridCol w:w="2604"/>
      </w:tblGrid>
      <w:tr w:rsidR="004153D0" w14:paraId="1F496729" w14:textId="77777777" w:rsidTr="0041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BA09568" w14:textId="77777777" w:rsidR="004153D0" w:rsidRPr="00EC225A" w:rsidRDefault="004153D0">
            <w:pPr>
              <w:spacing w:line="36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  <w:p w14:paraId="7A9088AD" w14:textId="77777777" w:rsidR="004153D0" w:rsidRDefault="00000000">
            <w:pPr>
              <w:spacing w:line="360" w:lineRule="auto"/>
              <w:rPr>
                <w:color w:val="FF0000"/>
              </w:rPr>
            </w:pPr>
            <w:r>
              <w:t>FEMALES</w:t>
            </w:r>
          </w:p>
        </w:tc>
        <w:tc>
          <w:tcPr>
            <w:tcW w:w="2604" w:type="dxa"/>
          </w:tcPr>
          <w:p w14:paraId="15D84325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2494A44E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VID-19 + </w:t>
            </w:r>
          </w:p>
        </w:tc>
        <w:tc>
          <w:tcPr>
            <w:tcW w:w="2604" w:type="dxa"/>
          </w:tcPr>
          <w:p w14:paraId="75701136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67512C64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  <w:tc>
          <w:tcPr>
            <w:tcW w:w="2604" w:type="dxa"/>
          </w:tcPr>
          <w:p w14:paraId="3020E833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7978A745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+</w:t>
            </w:r>
          </w:p>
        </w:tc>
        <w:tc>
          <w:tcPr>
            <w:tcW w:w="2604" w:type="dxa"/>
          </w:tcPr>
          <w:p w14:paraId="24B5EB7E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72180A20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</w:tr>
      <w:tr w:rsidR="004153D0" w14:paraId="28F4BA17" w14:textId="77777777" w:rsidTr="004153D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E075B59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604" w:type="dxa"/>
          </w:tcPr>
          <w:p w14:paraId="5B483BC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2604" w:type="dxa"/>
          </w:tcPr>
          <w:p w14:paraId="7D2AF27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604" w:type="dxa"/>
          </w:tcPr>
          <w:p w14:paraId="73A50557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2604" w:type="dxa"/>
          </w:tcPr>
          <w:p w14:paraId="1CCABE56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4153D0" w14:paraId="6E6A12C2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F93DDD2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2604" w:type="dxa"/>
          </w:tcPr>
          <w:p w14:paraId="76B1967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604" w:type="dxa"/>
          </w:tcPr>
          <w:p w14:paraId="15E6DAA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604" w:type="dxa"/>
          </w:tcPr>
          <w:p w14:paraId="54601190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604" w:type="dxa"/>
          </w:tcPr>
          <w:p w14:paraId="048E9EA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4153D0" w14:paraId="59310044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65E9A5A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2604" w:type="dxa"/>
          </w:tcPr>
          <w:p w14:paraId="265474E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604" w:type="dxa"/>
          </w:tcPr>
          <w:p w14:paraId="111534F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604" w:type="dxa"/>
          </w:tcPr>
          <w:p w14:paraId="759D649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604" w:type="dxa"/>
          </w:tcPr>
          <w:p w14:paraId="3228903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4153D0" w14:paraId="5C15764B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7E427B0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lot</w:t>
            </w:r>
          </w:p>
        </w:tc>
        <w:tc>
          <w:tcPr>
            <w:tcW w:w="2604" w:type="dxa"/>
          </w:tcPr>
          <w:p w14:paraId="16D375D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2604" w:type="dxa"/>
          </w:tcPr>
          <w:p w14:paraId="495D5A7A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2604" w:type="dxa"/>
          </w:tcPr>
          <w:p w14:paraId="1D64E732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2604" w:type="dxa"/>
          </w:tcPr>
          <w:p w14:paraId="430619B8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</w:tr>
      <w:tr w:rsidR="004153D0" w14:paraId="62E3CB02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E67FBE7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ch</w:t>
            </w:r>
          </w:p>
        </w:tc>
        <w:tc>
          <w:tcPr>
            <w:tcW w:w="2604" w:type="dxa"/>
          </w:tcPr>
          <w:p w14:paraId="3637B2E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604" w:type="dxa"/>
          </w:tcPr>
          <w:p w14:paraId="11D6DD33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2604" w:type="dxa"/>
          </w:tcPr>
          <w:p w14:paraId="7AF0B77A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604" w:type="dxa"/>
          </w:tcPr>
          <w:p w14:paraId="7FBBCE3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</w:tr>
    </w:tbl>
    <w:p w14:paraId="57EFE544" w14:textId="77777777" w:rsidR="004153D0" w:rsidRDefault="004153D0">
      <w:pPr>
        <w:keepNext/>
        <w:spacing w:after="200" w:line="360" w:lineRule="auto"/>
        <w:rPr>
          <w:b/>
        </w:rPr>
      </w:pPr>
    </w:p>
    <w:p w14:paraId="293B3DDE" w14:textId="77777777" w:rsidR="004153D0" w:rsidRPr="00EC225A" w:rsidRDefault="00000000">
      <w:pPr>
        <w:keepNext/>
        <w:spacing w:after="200" w:line="360" w:lineRule="auto"/>
        <w:rPr>
          <w:lang w:val="en-US"/>
        </w:rPr>
      </w:pPr>
      <w:r w:rsidRPr="00EC225A">
        <w:rPr>
          <w:b/>
          <w:lang w:val="en-US"/>
        </w:rPr>
        <w:t>Table 4b</w:t>
      </w:r>
      <w:r w:rsidRPr="00EC225A">
        <w:rPr>
          <w:lang w:val="en-US"/>
        </w:rPr>
        <w:t xml:space="preserve"> – The relative frequencies of males reporting concentration problems in the last 14 days, stratified by migraine and COVID-19 status</w:t>
      </w:r>
    </w:p>
    <w:tbl>
      <w:tblPr>
        <w:tblStyle w:val="a6"/>
        <w:tblW w:w="1295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2604"/>
        <w:gridCol w:w="2604"/>
        <w:gridCol w:w="2604"/>
        <w:gridCol w:w="2604"/>
      </w:tblGrid>
      <w:tr w:rsidR="004153D0" w14:paraId="79475532" w14:textId="77777777" w:rsidTr="00415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0C13128" w14:textId="77777777" w:rsidR="004153D0" w:rsidRPr="00EC225A" w:rsidRDefault="004153D0">
            <w:pPr>
              <w:spacing w:line="36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  <w:p w14:paraId="6E87BE9E" w14:textId="77777777" w:rsidR="004153D0" w:rsidRDefault="00000000">
            <w:pPr>
              <w:spacing w:line="360" w:lineRule="auto"/>
              <w:rPr>
                <w:color w:val="FF0000"/>
              </w:rPr>
            </w:pPr>
            <w:r>
              <w:t>MALES</w:t>
            </w:r>
          </w:p>
        </w:tc>
        <w:tc>
          <w:tcPr>
            <w:tcW w:w="2604" w:type="dxa"/>
          </w:tcPr>
          <w:p w14:paraId="68A8B39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2AFEECB2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VID-19 + </w:t>
            </w:r>
          </w:p>
        </w:tc>
        <w:tc>
          <w:tcPr>
            <w:tcW w:w="2604" w:type="dxa"/>
          </w:tcPr>
          <w:p w14:paraId="10CB22A9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+</w:t>
            </w:r>
          </w:p>
          <w:p w14:paraId="5BFD777F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  <w:tc>
          <w:tcPr>
            <w:tcW w:w="2604" w:type="dxa"/>
          </w:tcPr>
          <w:p w14:paraId="25DE35A1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58BC29F1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+</w:t>
            </w:r>
          </w:p>
        </w:tc>
        <w:tc>
          <w:tcPr>
            <w:tcW w:w="2604" w:type="dxa"/>
          </w:tcPr>
          <w:p w14:paraId="45A1F531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graine -</w:t>
            </w:r>
          </w:p>
          <w:p w14:paraId="71482F31" w14:textId="77777777" w:rsidR="004153D0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VID-19 -</w:t>
            </w:r>
          </w:p>
        </w:tc>
      </w:tr>
      <w:tr w:rsidR="004153D0" w14:paraId="0C4F95A4" w14:textId="77777777" w:rsidTr="004153D0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09C5CAB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604" w:type="dxa"/>
          </w:tcPr>
          <w:p w14:paraId="499BEF8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604" w:type="dxa"/>
          </w:tcPr>
          <w:p w14:paraId="7E41CF7B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604" w:type="dxa"/>
          </w:tcPr>
          <w:p w14:paraId="3DC1AB07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2604" w:type="dxa"/>
          </w:tcPr>
          <w:p w14:paraId="49CB036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4153D0" w14:paraId="51A94C85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42C5FA9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2604" w:type="dxa"/>
          </w:tcPr>
          <w:p w14:paraId="155EC13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2604" w:type="dxa"/>
          </w:tcPr>
          <w:p w14:paraId="6F28421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604" w:type="dxa"/>
          </w:tcPr>
          <w:p w14:paraId="767D1D2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604" w:type="dxa"/>
          </w:tcPr>
          <w:p w14:paraId="38D4AAC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4153D0" w14:paraId="46FF3425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6E9602F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2604" w:type="dxa"/>
          </w:tcPr>
          <w:p w14:paraId="221BCB0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604" w:type="dxa"/>
          </w:tcPr>
          <w:p w14:paraId="1F49CC14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604" w:type="dxa"/>
          </w:tcPr>
          <w:p w14:paraId="6D26D5A2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2604" w:type="dxa"/>
          </w:tcPr>
          <w:p w14:paraId="05DE94CD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4153D0" w14:paraId="6B7D2FC6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78047B5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lot</w:t>
            </w:r>
          </w:p>
        </w:tc>
        <w:tc>
          <w:tcPr>
            <w:tcW w:w="2604" w:type="dxa"/>
          </w:tcPr>
          <w:p w14:paraId="1F4BC38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2604" w:type="dxa"/>
          </w:tcPr>
          <w:p w14:paraId="38998EB4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2604" w:type="dxa"/>
          </w:tcPr>
          <w:p w14:paraId="760455BF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604" w:type="dxa"/>
          </w:tcPr>
          <w:p w14:paraId="1F5A6FB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</w:tr>
      <w:tr w:rsidR="004153D0" w14:paraId="5F2F8624" w14:textId="77777777" w:rsidTr="004153D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C9EACC6" w14:textId="77777777" w:rsidR="004153D0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ch</w:t>
            </w:r>
          </w:p>
        </w:tc>
        <w:tc>
          <w:tcPr>
            <w:tcW w:w="2604" w:type="dxa"/>
          </w:tcPr>
          <w:p w14:paraId="2E570CDC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2604" w:type="dxa"/>
          </w:tcPr>
          <w:p w14:paraId="5C952119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2604" w:type="dxa"/>
          </w:tcPr>
          <w:p w14:paraId="6023995E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604" w:type="dxa"/>
          </w:tcPr>
          <w:p w14:paraId="50BF8A75" w14:textId="77777777" w:rsidR="004153D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9</w:t>
            </w:r>
          </w:p>
        </w:tc>
      </w:tr>
    </w:tbl>
    <w:p w14:paraId="3D39F28A" w14:textId="77777777" w:rsidR="004153D0" w:rsidRDefault="004153D0">
      <w:pPr>
        <w:spacing w:after="160" w:line="259" w:lineRule="auto"/>
      </w:pPr>
    </w:p>
    <w:sectPr w:rsidR="004153D0">
      <w:footerReference w:type="default" r:id="rId6"/>
      <w:pgSz w:w="16834" w:h="11909" w:orient="landscape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38A36" w14:textId="77777777" w:rsidR="002F6D89" w:rsidRDefault="002F6D89">
      <w:pPr>
        <w:spacing w:line="240" w:lineRule="auto"/>
      </w:pPr>
      <w:r>
        <w:separator/>
      </w:r>
    </w:p>
  </w:endnote>
  <w:endnote w:type="continuationSeparator" w:id="0">
    <w:p w14:paraId="5786106F" w14:textId="77777777" w:rsidR="002F6D89" w:rsidRDefault="002F6D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C8C342" w14:textId="77777777" w:rsidR="004153D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EC225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2C47CD" w14:textId="77777777" w:rsidR="002F6D89" w:rsidRDefault="002F6D89">
      <w:pPr>
        <w:spacing w:line="240" w:lineRule="auto"/>
      </w:pPr>
      <w:r>
        <w:separator/>
      </w:r>
    </w:p>
  </w:footnote>
  <w:footnote w:type="continuationSeparator" w:id="0">
    <w:p w14:paraId="539077BC" w14:textId="77777777" w:rsidR="002F6D89" w:rsidRDefault="002F6D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3D0"/>
    <w:rsid w:val="0027139B"/>
    <w:rsid w:val="002F6D89"/>
    <w:rsid w:val="004153D0"/>
    <w:rsid w:val="00EC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7D1B2"/>
  <w15:docId w15:val="{960441F4-E265-4493-B52E-3FE075628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4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Al-Hassany</dc:creator>
  <cp:lastModifiedBy>Linda Al-Hassany</cp:lastModifiedBy>
  <cp:revision>2</cp:revision>
  <dcterms:created xsi:type="dcterms:W3CDTF">2024-11-07T20:22:00Z</dcterms:created>
  <dcterms:modified xsi:type="dcterms:W3CDTF">2024-11-07T20:22:00Z</dcterms:modified>
</cp:coreProperties>
</file>